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9B3" w:rsidRPr="00E75BEA" w:rsidRDefault="00F609B3" w:rsidP="00F609B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E75BE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E75BEA">
        <w:rPr>
          <w:rFonts w:ascii="Times New Roman" w:hAnsi="Times New Roman" w:cs="Times New Roman"/>
          <w:b/>
        </w:rPr>
        <w:t xml:space="preserve">.  Chaotropic buffers </w:t>
      </w:r>
      <w:r>
        <w:rPr>
          <w:rFonts w:ascii="Times New Roman" w:hAnsi="Times New Roman" w:cs="Times New Roman"/>
          <w:b/>
        </w:rPr>
        <w:t xml:space="preserve">used </w:t>
      </w:r>
      <w:r w:rsidRPr="00E75BEA">
        <w:rPr>
          <w:rFonts w:ascii="Times New Roman" w:hAnsi="Times New Roman" w:cs="Times New Roman"/>
          <w:b/>
        </w:rPr>
        <w:t>fo</w:t>
      </w:r>
      <w:r>
        <w:rPr>
          <w:rFonts w:ascii="Times New Roman" w:hAnsi="Times New Roman" w:cs="Times New Roman"/>
          <w:b/>
        </w:rPr>
        <w:t>r extraction of the CLC</w:t>
      </w:r>
    </w:p>
    <w:p w:rsidR="00F609B3" w:rsidRPr="00E75BEA" w:rsidRDefault="00F609B3" w:rsidP="00F609B3">
      <w:pPr>
        <w:spacing w:line="480" w:lineRule="auto"/>
        <w:rPr>
          <w:rFonts w:ascii="Times New Roman" w:hAnsi="Times New Roman" w:cs="Times New Roman"/>
          <w:b/>
        </w:rPr>
      </w:pPr>
    </w:p>
    <w:p w:rsidR="00F609B3" w:rsidRPr="00F41068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  <w:b/>
          <w:u w:val="single"/>
        </w:rPr>
      </w:pPr>
      <w:r w:rsidRPr="00F41068">
        <w:rPr>
          <w:rFonts w:ascii="Times New Roman" w:hAnsi="Times New Roman" w:cs="Times New Roman"/>
          <w:b/>
          <w:u w:val="single"/>
        </w:rPr>
        <w:t>Extraction buffer</w:t>
      </w:r>
      <w:r w:rsidRPr="00F41068">
        <w:rPr>
          <w:rFonts w:ascii="Times New Roman" w:hAnsi="Times New Roman" w:cs="Times New Roman"/>
          <w:b/>
          <w:u w:val="single"/>
        </w:rPr>
        <w:tab/>
        <w:t>Modification</w:t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X PBS</w:t>
      </w:r>
      <w:r w:rsidRPr="00E75BEA">
        <w:rPr>
          <w:rFonts w:ascii="Times New Roman" w:hAnsi="Times New Roman" w:cs="Times New Roman"/>
        </w:rPr>
        <w:tab/>
        <w:t>pH 7</w:t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0 mM ethylenediaminetetraacetic acid (EDTA)</w:t>
      </w:r>
      <w:r w:rsidRPr="00E75BEA">
        <w:rPr>
          <w:rFonts w:ascii="Times New Roman" w:hAnsi="Times New Roman" w:cs="Times New Roman"/>
        </w:rPr>
        <w:tab/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0 mM ethylene glycol tetraacetic acid (EGTA)</w:t>
      </w:r>
      <w:r w:rsidRPr="00E75BEA">
        <w:rPr>
          <w:rFonts w:ascii="Times New Roman" w:hAnsi="Times New Roman" w:cs="Times New Roman"/>
        </w:rPr>
        <w:tab/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00 mM HEPES</w:t>
      </w:r>
      <w:r w:rsidRPr="00E75BEA">
        <w:rPr>
          <w:rFonts w:ascii="Times New Roman" w:hAnsi="Times New Roman" w:cs="Times New Roman"/>
        </w:rPr>
        <w:tab/>
        <w:t>pH 2, 4, 6, 7.5, 8 and 12</w:t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00 mM Tris buffer</w:t>
      </w:r>
      <w:r w:rsidRPr="00E75BEA">
        <w:rPr>
          <w:rFonts w:ascii="Times New Roman" w:hAnsi="Times New Roman" w:cs="Times New Roman"/>
        </w:rPr>
        <w:tab/>
        <w:t>pH 7.2</w:t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200 mM glycine-HCl</w:t>
      </w:r>
      <w:r w:rsidRPr="00E75BEA">
        <w:rPr>
          <w:rFonts w:ascii="Times New Roman" w:hAnsi="Times New Roman" w:cs="Times New Roman"/>
        </w:rPr>
        <w:tab/>
        <w:t>pH 2, 3, 4</w:t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 xml:space="preserve">0.5% </w:t>
      </w:r>
      <w:r w:rsidRPr="00E75BEA">
        <w:rPr>
          <w:rFonts w:ascii="Times New Roman" w:hAnsi="Times New Roman" w:cs="Times New Roman"/>
        </w:rPr>
        <w:sym w:font="Symbol" w:char="F062"/>
      </w:r>
      <w:r w:rsidRPr="00E75BEA">
        <w:rPr>
          <w:rFonts w:ascii="Times New Roman" w:hAnsi="Times New Roman" w:cs="Times New Roman"/>
        </w:rPr>
        <w:t>-mercaptoethanol in 10 mM NaCl</w:t>
      </w:r>
      <w:r w:rsidRPr="00E75BEA">
        <w:rPr>
          <w:rFonts w:ascii="Times New Roman" w:hAnsi="Times New Roman" w:cs="Times New Roman"/>
        </w:rPr>
        <w:tab/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0 mM CaCl</w:t>
      </w:r>
      <w:r w:rsidRPr="00E75BEA">
        <w:rPr>
          <w:rFonts w:ascii="Times New Roman" w:hAnsi="Times New Roman" w:cs="Times New Roman"/>
          <w:vertAlign w:val="subscript"/>
        </w:rPr>
        <w:t>2</w:t>
      </w:r>
      <w:r w:rsidRPr="00E75BEA">
        <w:rPr>
          <w:rFonts w:ascii="Times New Roman" w:hAnsi="Times New Roman" w:cs="Times New Roman"/>
          <w:vertAlign w:val="subscript"/>
        </w:rPr>
        <w:tab/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00 mM HEPES</w:t>
      </w:r>
      <w:r w:rsidRPr="00E75BEA">
        <w:rPr>
          <w:rFonts w:ascii="Times New Roman" w:hAnsi="Times New Roman" w:cs="Times New Roman"/>
        </w:rPr>
        <w:tab/>
        <w:t>+10 minute, 65</w:t>
      </w:r>
      <w:r w:rsidRPr="00E75BEA">
        <w:rPr>
          <w:rFonts w:ascii="Times New Roman" w:hAnsi="Times New Roman" w:cs="Times New Roman"/>
        </w:rPr>
        <w:sym w:font="Symbol" w:char="F0B0"/>
      </w:r>
      <w:r w:rsidRPr="00E75BEA">
        <w:rPr>
          <w:rFonts w:ascii="Times New Roman" w:hAnsi="Times New Roman" w:cs="Times New Roman"/>
        </w:rPr>
        <w:t>C incubation</w:t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 M urea</w:t>
      </w:r>
      <w:r w:rsidRPr="00E75BEA">
        <w:rPr>
          <w:rFonts w:ascii="Times New Roman" w:hAnsi="Times New Roman" w:cs="Times New Roman"/>
        </w:rPr>
        <w:tab/>
      </w:r>
    </w:p>
    <w:p w:rsidR="00F609B3" w:rsidRPr="00E75BEA" w:rsidRDefault="00F609B3" w:rsidP="00F609B3">
      <w:pPr>
        <w:tabs>
          <w:tab w:val="left" w:pos="4868"/>
        </w:tabs>
        <w:spacing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 M guanidine-HCl</w:t>
      </w:r>
      <w:r w:rsidRPr="00E75BEA">
        <w:rPr>
          <w:rFonts w:ascii="Times New Roman" w:hAnsi="Times New Roman" w:cs="Times New Roman"/>
        </w:rPr>
        <w:tab/>
      </w:r>
    </w:p>
    <w:p w:rsidR="00F609B3" w:rsidRDefault="00F609B3" w:rsidP="00F609B3">
      <w:pPr>
        <w:tabs>
          <w:tab w:val="left" w:pos="1368"/>
          <w:tab w:val="left" w:pos="2538"/>
          <w:tab w:val="left" w:pos="7290"/>
          <w:tab w:val="left" w:pos="8640"/>
          <w:tab w:val="left" w:pos="9360"/>
          <w:tab w:val="left" w:pos="10080"/>
        </w:tabs>
        <w:spacing w:before="2" w:after="2" w:line="480" w:lineRule="auto"/>
        <w:rPr>
          <w:rFonts w:ascii="Times New Roman" w:hAnsi="Times New Roman" w:cs="Times New Roman"/>
        </w:rPr>
      </w:pPr>
      <w:r w:rsidRPr="00E75BEA">
        <w:rPr>
          <w:rFonts w:ascii="Times New Roman" w:hAnsi="Times New Roman" w:cs="Times New Roman"/>
        </w:rPr>
        <w:t>10 mM NaCl</w:t>
      </w:r>
      <w:r w:rsidRPr="00E75BE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</w:t>
      </w:r>
    </w:p>
    <w:p w:rsidR="00F609B3" w:rsidRDefault="00F609B3" w:rsidP="00F609B3">
      <w:pPr>
        <w:rPr>
          <w:rFonts w:ascii="Times New Roman" w:hAnsi="Times New Roman" w:cs="Times New Roman"/>
        </w:rPr>
      </w:pPr>
    </w:p>
    <w:p w:rsidR="00B50112" w:rsidRDefault="00B50112">
      <w:bookmarkStart w:id="0" w:name="_GoBack"/>
      <w:bookmarkEnd w:id="0"/>
    </w:p>
    <w:sectPr w:rsidR="00B50112" w:rsidSect="00B50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9B3"/>
    <w:rsid w:val="00000779"/>
    <w:rsid w:val="00004B70"/>
    <w:rsid w:val="00016A16"/>
    <w:rsid w:val="00017738"/>
    <w:rsid w:val="00030020"/>
    <w:rsid w:val="00030F6F"/>
    <w:rsid w:val="0004138A"/>
    <w:rsid w:val="00050F11"/>
    <w:rsid w:val="00050F33"/>
    <w:rsid w:val="00053309"/>
    <w:rsid w:val="00060680"/>
    <w:rsid w:val="000700D5"/>
    <w:rsid w:val="0007193E"/>
    <w:rsid w:val="00072D8F"/>
    <w:rsid w:val="00074E50"/>
    <w:rsid w:val="0008112D"/>
    <w:rsid w:val="0008163F"/>
    <w:rsid w:val="00082B9D"/>
    <w:rsid w:val="00090908"/>
    <w:rsid w:val="00092F50"/>
    <w:rsid w:val="00095368"/>
    <w:rsid w:val="000969FC"/>
    <w:rsid w:val="000A32B3"/>
    <w:rsid w:val="000A38B2"/>
    <w:rsid w:val="000A4DF5"/>
    <w:rsid w:val="000B0462"/>
    <w:rsid w:val="000C099A"/>
    <w:rsid w:val="000C73B6"/>
    <w:rsid w:val="000D5B18"/>
    <w:rsid w:val="000D6995"/>
    <w:rsid w:val="000E03C7"/>
    <w:rsid w:val="000E075A"/>
    <w:rsid w:val="000E3F0C"/>
    <w:rsid w:val="000E6020"/>
    <w:rsid w:val="000E6AB1"/>
    <w:rsid w:val="000E7810"/>
    <w:rsid w:val="000E7FAC"/>
    <w:rsid w:val="000F6BA4"/>
    <w:rsid w:val="000F6C3C"/>
    <w:rsid w:val="0010285B"/>
    <w:rsid w:val="00103B3A"/>
    <w:rsid w:val="001065CB"/>
    <w:rsid w:val="00114E66"/>
    <w:rsid w:val="00120A95"/>
    <w:rsid w:val="0012103A"/>
    <w:rsid w:val="0013160B"/>
    <w:rsid w:val="001322BB"/>
    <w:rsid w:val="0013322A"/>
    <w:rsid w:val="001378BF"/>
    <w:rsid w:val="00141B13"/>
    <w:rsid w:val="00142B6D"/>
    <w:rsid w:val="001446EE"/>
    <w:rsid w:val="00144EBB"/>
    <w:rsid w:val="001503F2"/>
    <w:rsid w:val="0015363E"/>
    <w:rsid w:val="001602D5"/>
    <w:rsid w:val="001633FF"/>
    <w:rsid w:val="00163680"/>
    <w:rsid w:val="00172129"/>
    <w:rsid w:val="00173636"/>
    <w:rsid w:val="0017374B"/>
    <w:rsid w:val="00175F95"/>
    <w:rsid w:val="00181680"/>
    <w:rsid w:val="0018765B"/>
    <w:rsid w:val="00191039"/>
    <w:rsid w:val="001A0C32"/>
    <w:rsid w:val="001B795C"/>
    <w:rsid w:val="001C24CE"/>
    <w:rsid w:val="001C2E8B"/>
    <w:rsid w:val="001C766B"/>
    <w:rsid w:val="001D2CCF"/>
    <w:rsid w:val="001F4094"/>
    <w:rsid w:val="001F521F"/>
    <w:rsid w:val="002031A1"/>
    <w:rsid w:val="00204A2E"/>
    <w:rsid w:val="002142F9"/>
    <w:rsid w:val="0023779A"/>
    <w:rsid w:val="00247D8B"/>
    <w:rsid w:val="0025061B"/>
    <w:rsid w:val="00250E66"/>
    <w:rsid w:val="002514AD"/>
    <w:rsid w:val="00252F94"/>
    <w:rsid w:val="0025744E"/>
    <w:rsid w:val="00260FAA"/>
    <w:rsid w:val="002668CB"/>
    <w:rsid w:val="00267C75"/>
    <w:rsid w:val="002748BD"/>
    <w:rsid w:val="002755D5"/>
    <w:rsid w:val="00282710"/>
    <w:rsid w:val="00286303"/>
    <w:rsid w:val="002907E2"/>
    <w:rsid w:val="00291F90"/>
    <w:rsid w:val="002934BF"/>
    <w:rsid w:val="00294B1F"/>
    <w:rsid w:val="002A5E20"/>
    <w:rsid w:val="002B22BC"/>
    <w:rsid w:val="002B26F8"/>
    <w:rsid w:val="002B4933"/>
    <w:rsid w:val="002C1F6A"/>
    <w:rsid w:val="002C4EB4"/>
    <w:rsid w:val="002D1436"/>
    <w:rsid w:val="002E09A8"/>
    <w:rsid w:val="002E349B"/>
    <w:rsid w:val="002F0DF4"/>
    <w:rsid w:val="002F4A33"/>
    <w:rsid w:val="00304C03"/>
    <w:rsid w:val="00305051"/>
    <w:rsid w:val="003055F9"/>
    <w:rsid w:val="003060BE"/>
    <w:rsid w:val="003102DE"/>
    <w:rsid w:val="003141E5"/>
    <w:rsid w:val="00330CAD"/>
    <w:rsid w:val="00343428"/>
    <w:rsid w:val="0034570A"/>
    <w:rsid w:val="0035093D"/>
    <w:rsid w:val="003652A3"/>
    <w:rsid w:val="003719C6"/>
    <w:rsid w:val="0038113E"/>
    <w:rsid w:val="003827B6"/>
    <w:rsid w:val="003844AA"/>
    <w:rsid w:val="00386154"/>
    <w:rsid w:val="00390DB7"/>
    <w:rsid w:val="00392579"/>
    <w:rsid w:val="003956B6"/>
    <w:rsid w:val="003A2969"/>
    <w:rsid w:val="003A38AF"/>
    <w:rsid w:val="003A49F3"/>
    <w:rsid w:val="003A7127"/>
    <w:rsid w:val="003B0D22"/>
    <w:rsid w:val="003D3024"/>
    <w:rsid w:val="003D7B88"/>
    <w:rsid w:val="003E2AF7"/>
    <w:rsid w:val="003E640C"/>
    <w:rsid w:val="003F0299"/>
    <w:rsid w:val="003F349C"/>
    <w:rsid w:val="003F353A"/>
    <w:rsid w:val="003F6991"/>
    <w:rsid w:val="004011CC"/>
    <w:rsid w:val="0040234D"/>
    <w:rsid w:val="0041679E"/>
    <w:rsid w:val="00426393"/>
    <w:rsid w:val="004273CD"/>
    <w:rsid w:val="004310C4"/>
    <w:rsid w:val="00446818"/>
    <w:rsid w:val="00446A62"/>
    <w:rsid w:val="004618CF"/>
    <w:rsid w:val="00462F2D"/>
    <w:rsid w:val="00464E22"/>
    <w:rsid w:val="00474EE4"/>
    <w:rsid w:val="004816CE"/>
    <w:rsid w:val="00483BBC"/>
    <w:rsid w:val="004A5171"/>
    <w:rsid w:val="004A6B2F"/>
    <w:rsid w:val="004B7BE1"/>
    <w:rsid w:val="004B7E7B"/>
    <w:rsid w:val="004C2098"/>
    <w:rsid w:val="004D0F9C"/>
    <w:rsid w:val="004E28D2"/>
    <w:rsid w:val="004E2B1F"/>
    <w:rsid w:val="004E5E8C"/>
    <w:rsid w:val="004E62E9"/>
    <w:rsid w:val="004E7BB2"/>
    <w:rsid w:val="004F2CCF"/>
    <w:rsid w:val="005004B7"/>
    <w:rsid w:val="0050280A"/>
    <w:rsid w:val="00504E74"/>
    <w:rsid w:val="005118B1"/>
    <w:rsid w:val="00511F18"/>
    <w:rsid w:val="00512754"/>
    <w:rsid w:val="00535CF4"/>
    <w:rsid w:val="005413D7"/>
    <w:rsid w:val="00542D71"/>
    <w:rsid w:val="0054698A"/>
    <w:rsid w:val="005767C6"/>
    <w:rsid w:val="0058044E"/>
    <w:rsid w:val="00590D8C"/>
    <w:rsid w:val="00594D68"/>
    <w:rsid w:val="0059706A"/>
    <w:rsid w:val="005A73DA"/>
    <w:rsid w:val="005B3B3D"/>
    <w:rsid w:val="005B553E"/>
    <w:rsid w:val="005B653D"/>
    <w:rsid w:val="005B698D"/>
    <w:rsid w:val="005C0BB7"/>
    <w:rsid w:val="005C4F9B"/>
    <w:rsid w:val="005D40D9"/>
    <w:rsid w:val="005D44B7"/>
    <w:rsid w:val="005E1D95"/>
    <w:rsid w:val="005E4455"/>
    <w:rsid w:val="005E6350"/>
    <w:rsid w:val="005F3520"/>
    <w:rsid w:val="006025B2"/>
    <w:rsid w:val="00602F5D"/>
    <w:rsid w:val="00607B9A"/>
    <w:rsid w:val="00607DFA"/>
    <w:rsid w:val="00610547"/>
    <w:rsid w:val="0061670D"/>
    <w:rsid w:val="00616B60"/>
    <w:rsid w:val="006215CB"/>
    <w:rsid w:val="0062266A"/>
    <w:rsid w:val="00624B86"/>
    <w:rsid w:val="0062739E"/>
    <w:rsid w:val="00631636"/>
    <w:rsid w:val="006405C8"/>
    <w:rsid w:val="0064093C"/>
    <w:rsid w:val="0064357B"/>
    <w:rsid w:val="00644761"/>
    <w:rsid w:val="00657EC0"/>
    <w:rsid w:val="00665241"/>
    <w:rsid w:val="00673BDC"/>
    <w:rsid w:val="00673DFC"/>
    <w:rsid w:val="00675551"/>
    <w:rsid w:val="00685A53"/>
    <w:rsid w:val="00694AFD"/>
    <w:rsid w:val="006A2C5A"/>
    <w:rsid w:val="006A30EE"/>
    <w:rsid w:val="006B1DB2"/>
    <w:rsid w:val="006B6AD5"/>
    <w:rsid w:val="006B7B96"/>
    <w:rsid w:val="006B7C99"/>
    <w:rsid w:val="006C07DD"/>
    <w:rsid w:val="006C0B8E"/>
    <w:rsid w:val="006C20B4"/>
    <w:rsid w:val="006C6E33"/>
    <w:rsid w:val="006D6EC5"/>
    <w:rsid w:val="006E1196"/>
    <w:rsid w:val="006E4896"/>
    <w:rsid w:val="006F4FE8"/>
    <w:rsid w:val="006F75F4"/>
    <w:rsid w:val="007065EF"/>
    <w:rsid w:val="00706F64"/>
    <w:rsid w:val="00710CC0"/>
    <w:rsid w:val="0071309F"/>
    <w:rsid w:val="00715E64"/>
    <w:rsid w:val="0071736D"/>
    <w:rsid w:val="007352B4"/>
    <w:rsid w:val="00736825"/>
    <w:rsid w:val="00740DA1"/>
    <w:rsid w:val="00743718"/>
    <w:rsid w:val="00744C5F"/>
    <w:rsid w:val="0074662E"/>
    <w:rsid w:val="007469FE"/>
    <w:rsid w:val="00750D1E"/>
    <w:rsid w:val="00754586"/>
    <w:rsid w:val="0075664B"/>
    <w:rsid w:val="00780E28"/>
    <w:rsid w:val="00787EC8"/>
    <w:rsid w:val="007A497D"/>
    <w:rsid w:val="007A4B10"/>
    <w:rsid w:val="007A527C"/>
    <w:rsid w:val="007A6728"/>
    <w:rsid w:val="007A6EA1"/>
    <w:rsid w:val="007A705E"/>
    <w:rsid w:val="007B0976"/>
    <w:rsid w:val="007B7651"/>
    <w:rsid w:val="007B7F3C"/>
    <w:rsid w:val="007C0F1E"/>
    <w:rsid w:val="007C2652"/>
    <w:rsid w:val="007C2877"/>
    <w:rsid w:val="007C2D94"/>
    <w:rsid w:val="007C6C09"/>
    <w:rsid w:val="0080116F"/>
    <w:rsid w:val="00804F12"/>
    <w:rsid w:val="00807511"/>
    <w:rsid w:val="00825BE5"/>
    <w:rsid w:val="00827FC4"/>
    <w:rsid w:val="00831215"/>
    <w:rsid w:val="00831C6A"/>
    <w:rsid w:val="00832B4B"/>
    <w:rsid w:val="008467D6"/>
    <w:rsid w:val="0085028D"/>
    <w:rsid w:val="0085147A"/>
    <w:rsid w:val="00851A91"/>
    <w:rsid w:val="00852D7A"/>
    <w:rsid w:val="00855704"/>
    <w:rsid w:val="00861AC0"/>
    <w:rsid w:val="00872F5A"/>
    <w:rsid w:val="00874424"/>
    <w:rsid w:val="0087704F"/>
    <w:rsid w:val="00887CEA"/>
    <w:rsid w:val="00892CCF"/>
    <w:rsid w:val="008A0844"/>
    <w:rsid w:val="008A7BD1"/>
    <w:rsid w:val="008A7FF3"/>
    <w:rsid w:val="008B6B4B"/>
    <w:rsid w:val="008C61E0"/>
    <w:rsid w:val="008E0FDF"/>
    <w:rsid w:val="008E136E"/>
    <w:rsid w:val="008E2AD4"/>
    <w:rsid w:val="008E37CE"/>
    <w:rsid w:val="008F6BB4"/>
    <w:rsid w:val="0090447B"/>
    <w:rsid w:val="009100E3"/>
    <w:rsid w:val="009103A3"/>
    <w:rsid w:val="0091707E"/>
    <w:rsid w:val="00931E34"/>
    <w:rsid w:val="00945533"/>
    <w:rsid w:val="0095065B"/>
    <w:rsid w:val="009506B2"/>
    <w:rsid w:val="00961D0C"/>
    <w:rsid w:val="00965332"/>
    <w:rsid w:val="009658FA"/>
    <w:rsid w:val="00970DD6"/>
    <w:rsid w:val="0097258A"/>
    <w:rsid w:val="00977F6F"/>
    <w:rsid w:val="00983D18"/>
    <w:rsid w:val="00997BC2"/>
    <w:rsid w:val="009A1793"/>
    <w:rsid w:val="009A2730"/>
    <w:rsid w:val="009A3C61"/>
    <w:rsid w:val="009A4C02"/>
    <w:rsid w:val="009A54AD"/>
    <w:rsid w:val="009B4685"/>
    <w:rsid w:val="009C196C"/>
    <w:rsid w:val="009C1C85"/>
    <w:rsid w:val="009C5092"/>
    <w:rsid w:val="009D46D0"/>
    <w:rsid w:val="009D5CA1"/>
    <w:rsid w:val="009E1525"/>
    <w:rsid w:val="009E21DE"/>
    <w:rsid w:val="009E6AEB"/>
    <w:rsid w:val="009F4E0B"/>
    <w:rsid w:val="00A004E2"/>
    <w:rsid w:val="00A12B40"/>
    <w:rsid w:val="00A14AD7"/>
    <w:rsid w:val="00A15ACF"/>
    <w:rsid w:val="00A263E7"/>
    <w:rsid w:val="00A368BE"/>
    <w:rsid w:val="00A42E9F"/>
    <w:rsid w:val="00A72139"/>
    <w:rsid w:val="00A761ED"/>
    <w:rsid w:val="00A80E3F"/>
    <w:rsid w:val="00A864E4"/>
    <w:rsid w:val="00A909B1"/>
    <w:rsid w:val="00A9597E"/>
    <w:rsid w:val="00AA5A9D"/>
    <w:rsid w:val="00AA5FFB"/>
    <w:rsid w:val="00AB1AC3"/>
    <w:rsid w:val="00AB1D99"/>
    <w:rsid w:val="00AB3300"/>
    <w:rsid w:val="00AC2130"/>
    <w:rsid w:val="00AC7EC9"/>
    <w:rsid w:val="00AD64BE"/>
    <w:rsid w:val="00AD7878"/>
    <w:rsid w:val="00AE177F"/>
    <w:rsid w:val="00AE5161"/>
    <w:rsid w:val="00AE6CEC"/>
    <w:rsid w:val="00B053DA"/>
    <w:rsid w:val="00B100A6"/>
    <w:rsid w:val="00B111CC"/>
    <w:rsid w:val="00B178BF"/>
    <w:rsid w:val="00B21EA8"/>
    <w:rsid w:val="00B225EA"/>
    <w:rsid w:val="00B22889"/>
    <w:rsid w:val="00B2438B"/>
    <w:rsid w:val="00B245B3"/>
    <w:rsid w:val="00B31361"/>
    <w:rsid w:val="00B33053"/>
    <w:rsid w:val="00B461D3"/>
    <w:rsid w:val="00B4760D"/>
    <w:rsid w:val="00B50112"/>
    <w:rsid w:val="00B52302"/>
    <w:rsid w:val="00B53754"/>
    <w:rsid w:val="00B54DDF"/>
    <w:rsid w:val="00B55EF2"/>
    <w:rsid w:val="00B5665D"/>
    <w:rsid w:val="00B56E12"/>
    <w:rsid w:val="00B70A31"/>
    <w:rsid w:val="00B714BE"/>
    <w:rsid w:val="00B77E81"/>
    <w:rsid w:val="00B8185A"/>
    <w:rsid w:val="00B848EB"/>
    <w:rsid w:val="00B93957"/>
    <w:rsid w:val="00B95A96"/>
    <w:rsid w:val="00BA3DB8"/>
    <w:rsid w:val="00BB2456"/>
    <w:rsid w:val="00BB50B9"/>
    <w:rsid w:val="00BB689D"/>
    <w:rsid w:val="00BC586E"/>
    <w:rsid w:val="00BC5CC0"/>
    <w:rsid w:val="00BD1AB1"/>
    <w:rsid w:val="00BD5FAC"/>
    <w:rsid w:val="00BD7E50"/>
    <w:rsid w:val="00BE7C79"/>
    <w:rsid w:val="00C052E4"/>
    <w:rsid w:val="00C158A9"/>
    <w:rsid w:val="00C22283"/>
    <w:rsid w:val="00C2362F"/>
    <w:rsid w:val="00C377B1"/>
    <w:rsid w:val="00C44849"/>
    <w:rsid w:val="00C4499C"/>
    <w:rsid w:val="00C519CF"/>
    <w:rsid w:val="00C65E88"/>
    <w:rsid w:val="00C766E7"/>
    <w:rsid w:val="00C8068C"/>
    <w:rsid w:val="00C81C73"/>
    <w:rsid w:val="00C820F2"/>
    <w:rsid w:val="00C869C1"/>
    <w:rsid w:val="00C87860"/>
    <w:rsid w:val="00CA431E"/>
    <w:rsid w:val="00CA683E"/>
    <w:rsid w:val="00CB1532"/>
    <w:rsid w:val="00CB3610"/>
    <w:rsid w:val="00CB6FA5"/>
    <w:rsid w:val="00CE1D49"/>
    <w:rsid w:val="00CE3A02"/>
    <w:rsid w:val="00CE3F8C"/>
    <w:rsid w:val="00CF7715"/>
    <w:rsid w:val="00D02925"/>
    <w:rsid w:val="00D100D4"/>
    <w:rsid w:val="00D15B41"/>
    <w:rsid w:val="00D1761A"/>
    <w:rsid w:val="00D27CC5"/>
    <w:rsid w:val="00D27E69"/>
    <w:rsid w:val="00D32512"/>
    <w:rsid w:val="00D32D84"/>
    <w:rsid w:val="00D36639"/>
    <w:rsid w:val="00D50408"/>
    <w:rsid w:val="00D50A88"/>
    <w:rsid w:val="00D50D5A"/>
    <w:rsid w:val="00D53753"/>
    <w:rsid w:val="00D62D8F"/>
    <w:rsid w:val="00D65BEF"/>
    <w:rsid w:val="00D75280"/>
    <w:rsid w:val="00D77CF1"/>
    <w:rsid w:val="00D87545"/>
    <w:rsid w:val="00D90CF8"/>
    <w:rsid w:val="00D975EB"/>
    <w:rsid w:val="00DA704D"/>
    <w:rsid w:val="00DB638D"/>
    <w:rsid w:val="00DB77D1"/>
    <w:rsid w:val="00DD60CA"/>
    <w:rsid w:val="00DD7F4C"/>
    <w:rsid w:val="00DE1B23"/>
    <w:rsid w:val="00DE1B4E"/>
    <w:rsid w:val="00DE3B5D"/>
    <w:rsid w:val="00DE5F9A"/>
    <w:rsid w:val="00DF01BD"/>
    <w:rsid w:val="00DF2171"/>
    <w:rsid w:val="00E0450A"/>
    <w:rsid w:val="00E05293"/>
    <w:rsid w:val="00E11A5F"/>
    <w:rsid w:val="00E13808"/>
    <w:rsid w:val="00E15544"/>
    <w:rsid w:val="00E2196C"/>
    <w:rsid w:val="00E36466"/>
    <w:rsid w:val="00E42859"/>
    <w:rsid w:val="00E5530D"/>
    <w:rsid w:val="00E6430D"/>
    <w:rsid w:val="00E66423"/>
    <w:rsid w:val="00E678BE"/>
    <w:rsid w:val="00E76963"/>
    <w:rsid w:val="00E818EA"/>
    <w:rsid w:val="00E81A7F"/>
    <w:rsid w:val="00E90643"/>
    <w:rsid w:val="00EA436E"/>
    <w:rsid w:val="00EA6435"/>
    <w:rsid w:val="00EA6E11"/>
    <w:rsid w:val="00EB33BD"/>
    <w:rsid w:val="00EB4265"/>
    <w:rsid w:val="00EB5569"/>
    <w:rsid w:val="00EB74D4"/>
    <w:rsid w:val="00EC5857"/>
    <w:rsid w:val="00EF0A21"/>
    <w:rsid w:val="00EF0F90"/>
    <w:rsid w:val="00F01DCB"/>
    <w:rsid w:val="00F035FB"/>
    <w:rsid w:val="00F07539"/>
    <w:rsid w:val="00F1087E"/>
    <w:rsid w:val="00F116BF"/>
    <w:rsid w:val="00F1173C"/>
    <w:rsid w:val="00F21568"/>
    <w:rsid w:val="00F21657"/>
    <w:rsid w:val="00F21BE9"/>
    <w:rsid w:val="00F3793B"/>
    <w:rsid w:val="00F37E2B"/>
    <w:rsid w:val="00F4456B"/>
    <w:rsid w:val="00F47F3A"/>
    <w:rsid w:val="00F6091F"/>
    <w:rsid w:val="00F609B3"/>
    <w:rsid w:val="00F7083D"/>
    <w:rsid w:val="00F70FE9"/>
    <w:rsid w:val="00F73DF4"/>
    <w:rsid w:val="00F757AB"/>
    <w:rsid w:val="00F84392"/>
    <w:rsid w:val="00F87FB3"/>
    <w:rsid w:val="00F9262A"/>
    <w:rsid w:val="00F9417F"/>
    <w:rsid w:val="00F95B7D"/>
    <w:rsid w:val="00F96515"/>
    <w:rsid w:val="00FB2D77"/>
    <w:rsid w:val="00FB6CCE"/>
    <w:rsid w:val="00FB7656"/>
    <w:rsid w:val="00FC1923"/>
    <w:rsid w:val="00FC520C"/>
    <w:rsid w:val="00FD46F9"/>
    <w:rsid w:val="00FE2347"/>
    <w:rsid w:val="00FE3B82"/>
    <w:rsid w:val="00FE63E3"/>
    <w:rsid w:val="00FF4770"/>
    <w:rsid w:val="00FF493E"/>
    <w:rsid w:val="00FF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88BC1E-29D1-417F-B5B6-6E9436E84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sz w:val="22"/>
        <w:szCs w:val="22"/>
        <w:lang w:val="en-US" w:eastAsia="en-US" w:bidi="ar-SA"/>
      </w:rPr>
    </w:rPrDefault>
    <w:pPrDefault>
      <w:pPr>
        <w:spacing w:line="480" w:lineRule="auto"/>
        <w:ind w:left="360"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9B3"/>
    <w:pPr>
      <w:spacing w:line="240" w:lineRule="auto"/>
      <w:ind w:left="0" w:firstLine="0"/>
    </w:pPr>
    <w:rPr>
      <w:rFonts w:asciiTheme="minorHAnsi" w:hAnsiTheme="minorHAnsi" w:cstheme="minorBidi"/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38E34EC-2FE6-4B04-9A99-9F084CDFAE72}"/>
</file>

<file path=customXml/itemProps2.xml><?xml version="1.0" encoding="utf-8"?>
<ds:datastoreItem xmlns:ds="http://schemas.openxmlformats.org/officeDocument/2006/customXml" ds:itemID="{9D699F5C-BE35-4F37-BC39-8080E9E96F4F}"/>
</file>

<file path=customXml/itemProps3.xml><?xml version="1.0" encoding="utf-8"?>
<ds:datastoreItem xmlns:ds="http://schemas.openxmlformats.org/officeDocument/2006/customXml" ds:itemID="{0277BA93-AEAE-404B-9F51-6D1C5D7BA3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3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MRCVM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zana, Tom</dc:creator>
  <cp:keywords/>
  <dc:description/>
  <cp:lastModifiedBy>Inzana, Tom</cp:lastModifiedBy>
  <cp:revision>1</cp:revision>
  <dcterms:created xsi:type="dcterms:W3CDTF">2018-01-12T17:43:00Z</dcterms:created>
  <dcterms:modified xsi:type="dcterms:W3CDTF">2018-01-1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